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b/>
          <w:b/>
          <w:color w:val="000000"/>
          <w:szCs w:val="16"/>
          <w:highlight w:val="white"/>
        </w:rPr>
      </w:pPr>
      <w:r>
        <w:rPr>
          <w:b/>
          <w:color w:val="000000"/>
          <w:szCs w:val="16"/>
          <w:highlight w:val="white"/>
        </w:rPr>
        <w:t>Figure S2</w:t>
      </w:r>
    </w:p>
    <w:p>
      <w:pPr>
        <w:pStyle w:val="Normal"/>
        <w:widowControl w:val="false"/>
        <w:autoSpaceDE w:val="false"/>
        <w:rPr>
          <w:b/>
          <w:b/>
          <w:color w:val="000000"/>
          <w:sz w:val="16"/>
          <w:szCs w:val="16"/>
          <w:highlight w:val="white"/>
        </w:rPr>
      </w:pPr>
      <w:r>
        <w:rPr>
          <w:b/>
          <w:color w:val="000000"/>
          <w:sz w:val="16"/>
          <w:szCs w:val="16"/>
          <w:highlight w:val="white"/>
        </w:rPr>
      </w:r>
    </w:p>
    <w:p>
      <w:pPr>
        <w:pStyle w:val="Normal"/>
        <w:widowControl w:val="false"/>
        <w:autoSpaceDE w:val="false"/>
        <w:rPr>
          <w:b/>
          <w:b/>
          <w:color w:val="000000"/>
          <w:sz w:val="16"/>
          <w:szCs w:val="16"/>
          <w:highlight w:val="white"/>
        </w:rPr>
      </w:pPr>
      <w:r>
        <w:rPr>
          <w:b/>
          <w:color w:val="000000"/>
          <w:sz w:val="16"/>
          <w:szCs w:val="16"/>
          <w:highlight w:val="whit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i/>
          <w:i/>
          <w:color w:val="000000"/>
          <w:sz w:val="16"/>
          <w:szCs w:val="16"/>
          <w:highlight w:val="white"/>
        </w:rPr>
      </w:pPr>
      <w:r>
        <w:rPr>
          <w:rFonts w:eastAsia="Courier New" w:cs="Courier New" w:ascii="Courier New" w:hAnsi="Courier New"/>
          <w:color w:val="FFFF00"/>
          <w:sz w:val="16"/>
        </w:rPr>
        <w:t xml:space="preserve">                                     </w:t>
      </w:r>
      <w:r>
        <w:rPr>
          <w:rFonts w:cs="Courier New" w:ascii="Courier New" w:hAnsi="Courier New"/>
          <w:color w:val="FFFF00"/>
          <w:sz w:val="16"/>
        </w:rPr>
        <w:t xml:space="preserve">_  _______ </w:t>
      </w:r>
      <w:r>
        <w:rPr>
          <w:rFonts w:cs="Courier New" w:ascii="Courier New" w:hAnsi="Courier New"/>
          <w:color w:val="000000"/>
          <w:sz w:val="16"/>
        </w:rPr>
        <w:t xml:space="preserve"> </w:t>
      </w:r>
      <w:r>
        <w:rPr>
          <w:rFonts w:cs="Courier New" w:ascii="Courier New" w:hAnsi="Courier New"/>
          <w:color w:val="000000"/>
          <w:sz w:val="16"/>
          <w:highlight w:val="yellow"/>
        </w:rPr>
        <w:t>_____________________________</w:t>
      </w:r>
      <w:r>
        <w:rPr>
          <w:rFonts w:cs="Courier New" w:ascii="Courier New" w:hAnsi="Courier New"/>
          <w:b/>
          <w:color w:val="000000"/>
          <w:sz w:val="16"/>
          <w:highlight w:val="yellow"/>
        </w:rPr>
        <w:t>^</w:t>
      </w:r>
      <w:r>
        <w:rPr>
          <w:rFonts w:cs="Courier New" w:ascii="Courier New" w:hAnsi="Courier New"/>
          <w:color w:val="000000"/>
          <w:sz w:val="16"/>
          <w:highlight w:val="yellow"/>
        </w:rPr>
        <w:t>__________________</w:t>
      </w:r>
      <w:r>
        <w:rPr>
          <w:rFonts w:cs="Courier New" w:ascii="Courier New" w:hAnsi="Courier New"/>
          <w:color w:val="000000"/>
          <w:sz w:val="16"/>
        </w:rPr>
        <w:t xml:space="preserve"> </w:t>
      </w:r>
      <w:r>
        <w:rPr>
          <w:rFonts w:cs="Courier" w:ascii="Courier" w:hAnsi="Courier"/>
          <w:i/>
          <w:color w:val="000000"/>
          <w:sz w:val="16"/>
        </w:rPr>
        <w:t>fls</w:t>
      </w:r>
      <w:r>
        <w:rPr>
          <w:rFonts w:cs="Courier" w:ascii="Courier" w:hAnsi="Courier"/>
          <w:color w:val="000000"/>
          <w:sz w:val="16"/>
          <w:vertAlign w:val="superscript"/>
        </w:rPr>
        <w:t>te370f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D_rerio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  1 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L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AEY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EN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C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PQC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PY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YGTK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PA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H_sapien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1 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A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T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VVSLMCS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EYSNCGEN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NQT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P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CGYGTKDE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CVPCP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M_muscul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1 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A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MS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VVSLMCS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NCGEN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QT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PYMSCGYGTK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CVPCP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G_gall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 1 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A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VVS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ASAEYSNCGEN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NQT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PY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YGTKDE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C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E</w:t>
        <w:br/>
        <w:t>X_laevis       1 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Q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R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S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CGEN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NQT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PYMSCGY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DE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CVP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G_aculeat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1 ANMSE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SAEYSNC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Q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CQACPQCQP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Y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DE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O_latipe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1 MKMWK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SAEY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Q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CQACPQ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SC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D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VPC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F_rubipe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1 ST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V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Y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Q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CQACPQCQP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GY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DE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VP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br/>
        <w:t xml:space="preserve">                 </w:t>
      </w:r>
      <w:r>
        <w:rPr>
          <w:rFonts w:cs="Courier New" w:ascii="Courier New" w:hAnsi="Courier New"/>
          <w:color w:val="000000"/>
          <w:sz w:val="16"/>
          <w:szCs w:val="16"/>
          <w:highlight w:val="yellow"/>
        </w:rPr>
        <w:t>_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D_rerio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 78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K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CRRHKD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ATVLTP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AEC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LPGY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NR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GMV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A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E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H_sapien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78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K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CRRHKDC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ATVLTP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NDAECGPCLPGYYMLENRPRN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GMV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PPNTKE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M_muscul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78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K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CRRHKDC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ATVLTP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NDAECGPCLPGYYMLENRPRN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GMV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PPNTKE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G_gall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78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CRRHKDC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ATVLTP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NDAECGPCLPGYYMLENRPRN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GMV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PPNTKE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X_laevi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78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K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CRRHKDC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ATVLTP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NDAECGPCLPGYYMLENR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PPNTKE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G_aculeat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78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K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CRRHKD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T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V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AECGPC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YYMLENRPR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GMV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A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TKE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E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O_latipe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79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K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CRRHKD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T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AECGPCLPGYYMLEN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V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A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TKE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F_rubipe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78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K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CRRHKD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T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V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AECGPCLPGYYMLENRPR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GMV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A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TKE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E</w:t>
        <w:br/>
        <w:br/>
        <w:t xml:space="preserve">                                               </w:t>
      </w:r>
      <w:r>
        <w:rPr>
          <w:rFonts w:cs="Courier New" w:ascii="Courier New" w:hAnsi="Courier New"/>
          <w:b/>
          <w:color w:val="000000"/>
          <w:sz w:val="16"/>
          <w:highlight w:val="darkGray"/>
        </w:rPr>
        <w:t>___________________________^ __</w:t>
      </w:r>
      <w:r>
        <w:rPr>
          <w:rFonts w:cs="Courier New" w:ascii="Courier New" w:hAnsi="Courier New"/>
          <w:b/>
          <w:color w:val="000000"/>
          <w:sz w:val="16"/>
        </w:rPr>
        <w:t xml:space="preserve">  ^                </w:t>
      </w:r>
      <w:r>
        <w:rPr>
          <w:rFonts w:cs="Courier" w:ascii="Courier" w:hAnsi="Courier"/>
          <w:b/>
          <w:color w:val="000000"/>
          <w:sz w:val="16"/>
        </w:rPr>
        <w:t xml:space="preserve"> </w:t>
      </w:r>
      <w:r>
        <w:rPr>
          <w:rFonts w:cs="Courier" w:ascii="Courier" w:hAnsi="Courier"/>
          <w:i/>
          <w:color w:val="000000"/>
          <w:sz w:val="16"/>
        </w:rPr>
        <w:t>fls</w:t>
      </w:r>
      <w:r>
        <w:rPr>
          <w:rFonts w:cs="Courier" w:ascii="Courier" w:hAnsi="Courier"/>
          <w:color w:val="000000"/>
          <w:sz w:val="16"/>
          <w:vertAlign w:val="superscript"/>
        </w:rPr>
        <w:t>t0sp213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D_rerio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157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QGHLATALIIAMSTIFIMAIAI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IMFYIL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P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V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CSG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AVEAQTN</w:t>
      </w:r>
      <w:r>
        <w:rPr>
          <w:rFonts w:cs="Courier New" w:ascii="Courier New" w:hAnsi="Courier New"/>
          <w:color w:val="FFFFFF"/>
          <w:sz w:val="16"/>
          <w:szCs w:val="16"/>
        </w:rPr>
        <w:t xml:space="preserve"> </w:t>
      </w:r>
      <w:r>
        <w:rPr>
          <w:rFonts w:cs="Courier" w:ascii="Courier" w:hAnsi="Courier"/>
          <w:i/>
          <w:color w:val="000000"/>
          <w:sz w:val="16"/>
        </w:rPr>
        <w:t>fls</w:t>
      </w:r>
      <w:r>
        <w:rPr>
          <w:rFonts w:cs="Courier" w:ascii="Courier" w:hAnsi="Courier"/>
          <w:color w:val="000000"/>
          <w:sz w:val="20"/>
          <w:vertAlign w:val="superscript"/>
        </w:rPr>
        <w:t>tfan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H_sapien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157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GQGHLATALIIAMSTIFIMAIAIVLIIMFYILKTKP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HP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EA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S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M_muscul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157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S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TSGGS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GQGHLATALIIAMSTIFIMAIAIVLIIMFY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KP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C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PP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G_gall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157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ST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LSGQGHLATALIIAMSTIFIMAIAIVLIIMFY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KP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SH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EA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X_laevi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157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AT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PH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GQGHLATALIIAMSTIFIMAIAIVLIIMFYILKTK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P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EA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G_aculeat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157 K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ID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S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QGHLATALIIAMSTIFIMAIAIVLIIMFYIL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CSG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KAVEA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O_latipe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158 K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IN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S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L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GS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QGHLATALIIAMSTIFIMAIAIVLIIMFYIL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CSG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KAVEAQ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F_rubipe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158 K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IR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H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QGHLATALIIAMSTIFIMAIAIVLIIMFYIL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C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KAVEAQT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br/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D_rerio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234 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EEKK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VVI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KDE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L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SENDASSENEQLLSR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SDEEA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KQ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----------------A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H_sapien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235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EKK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DNV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SEKDEFEK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T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SENDASSENEQLLSR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SDE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KQG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 xml:space="preserve">M_musculus   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235 T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EKK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T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SENDASSENEQLLSR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SDE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KQG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G_gall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236 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EEKKE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NVVIFSE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FEK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T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SENDASSEN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LSR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SDEEA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KQ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X_laevi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235 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EEKKEV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E-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FSEKDEFEK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NDASSEN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LSR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SDEEA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KQG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A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G_aculeat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233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QEEKK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V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EKDE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LK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VKSENDASSENEQLLSR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SDEEAASDKQG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NNPG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V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O_latipe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231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DNVVI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LK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VKSENDASSENEQLLSR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SDE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D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NHN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A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F_rubipe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233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Q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PDNVV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KDEFEKLK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VKSENDASSENEQLLSR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SDEEAASDK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A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GEPS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V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                       </w:t>
        <w:br/>
      </w:r>
      <w:r>
        <w:rPr>
          <w:rFonts w:cs="Courier New" w:ascii="Courier New" w:hAnsi="Courier New"/>
          <w:color w:val="000000"/>
          <w:sz w:val="16"/>
          <w:highlight w:val="white"/>
        </w:rPr>
        <w:tab/>
        <w:t xml:space="preserve">                       </w:t>
      </w:r>
      <w:r>
        <w:rPr>
          <w:rFonts w:cs="Courier New" w:ascii="Courier New" w:hAnsi="Courier New"/>
          <w:sz w:val="16"/>
          <w:highlight w:val="red"/>
          <w:shd w:fill="FF0000" w:val="clear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          </w:t>
      </w:r>
      <w:r>
        <w:rPr>
          <w:rFonts w:cs="Courier New" w:ascii="Courier New" w:hAnsi="Courier New"/>
          <w:color w:val="000000"/>
          <w:sz w:val="16"/>
          <w:highlight w:val="red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</w:t>
      </w:r>
      <w:r>
        <w:rPr>
          <w:rFonts w:cs="Courier New" w:ascii="Courier New" w:hAnsi="Courier New"/>
          <w:color w:val="000000"/>
          <w:sz w:val="16"/>
          <w:highlight w:val="red"/>
        </w:rPr>
        <w:t>inN</w:t>
      </w:r>
      <w:r>
        <w:rPr>
          <w:rFonts w:cs="Courier" w:ascii="Courier" w:hAnsi="Courier"/>
          <w:color w:val="000000"/>
          <w:sz w:val="16"/>
        </w:rPr>
        <w:t xml:space="preserve">                                           WI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D_rerio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298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CLLSLVH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DK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---------------T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N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C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RRKKILDL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G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H_sapien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299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CLLSLVHLA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SNK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QSRRKKIL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G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M_muscul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299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CLLSLVHLA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SNK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QSRRKKIL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G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G_gall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300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LLSLVHLARDK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SNKS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QSRRKKIL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G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X_laevi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298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CLLSLVHLARDK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RRKKILDLY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CN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G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G_aculeat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313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CLLS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NG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NIHGANHIS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NPGGKERRLLK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E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SRRKKILDL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N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G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O_latipe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311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CLLS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HRVVCNG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QANNTQA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S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VSSMNA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SRRKKILDLY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G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F_rubipe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313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CLLS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GRGR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PESSSLS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S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VSSMNA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N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SR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LDLY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N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G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br/>
        <w:t xml:space="preserve">                              </w:t>
      </w:r>
      <w:r>
        <w:rPr>
          <w:rFonts w:cs="Courier" w:ascii="Courier" w:hAnsi="Courier"/>
          <w:color w:val="000000"/>
          <w:sz w:val="16"/>
          <w:highlight w:val="green"/>
        </w:rPr>
        <w:t>W___________________________________________________________F______</w:t>
      </w:r>
      <w:r>
        <w:rPr>
          <w:rFonts w:cs="Courier" w:ascii="Courier" w:hAnsi="Courier"/>
          <w:color w:val="000000"/>
          <w:sz w:val="16"/>
        </w:rPr>
        <w:t xml:space="preserve"> </w:t>
      </w:r>
      <w:r>
        <w:rPr>
          <w:rFonts w:cs="Courier" w:ascii="Courier" w:hAnsi="Courier"/>
          <w:i/>
          <w:color w:val="000000"/>
          <w:sz w:val="16"/>
        </w:rPr>
        <w:t>fls</w:t>
      </w:r>
      <w:r>
        <w:rPr>
          <w:rFonts w:cs="Courier" w:ascii="Courier" w:hAnsi="Courier"/>
          <w:color w:val="000000"/>
          <w:sz w:val="20"/>
          <w:vertAlign w:val="superscript"/>
        </w:rPr>
        <w:t>t3R367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D_rerio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354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TELPFDCL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RM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AVVKTWRHLAESFGLKRDEIGGMTD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LFDRISTAGYSIPDL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IERLDAV</w:t>
      </w:r>
      <w:r>
        <w:rPr>
          <w:rFonts w:cs="Courier New" w:ascii="Courier New" w:hAnsi="Courier New"/>
          <w:color w:val="FFFFFF"/>
          <w:sz w:val="16"/>
          <w:szCs w:val="16"/>
        </w:rPr>
        <w:t xml:space="preserve"> </w:t>
      </w:r>
      <w:r>
        <w:rPr>
          <w:rFonts w:cs="Courier" w:ascii="Courier" w:hAnsi="Courier"/>
          <w:i/>
          <w:color w:val="000000"/>
          <w:sz w:val="16"/>
        </w:rPr>
        <w:t>fls</w:t>
      </w:r>
      <w:r>
        <w:rPr>
          <w:rFonts w:cs="Courier" w:ascii="Courier" w:hAnsi="Courier"/>
          <w:color w:val="000000"/>
          <w:sz w:val="20"/>
          <w:vertAlign w:val="superscript"/>
        </w:rPr>
        <w:t>dt3Tp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H_sapien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345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TELPFDCLEKTSRMLSST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EKAVVKTWRHLAESFGLKRDEIGGMTD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LFDRISTAGYSI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L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VQIERLDA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M_muscul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345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TELPFDCLEKTSRMLSST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EKAVVKTWRHLAESFGLKRDEIGGMTD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LFDRISTAGYSI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L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VQIERLDA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G_gall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346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TELPFDCLEKTSRMLSST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K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KTWRHLAESFGLKRDEIGGMTD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LFDRISTAGYSI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L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VQIERLDA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X_laevi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344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TELPFDCLEKTSRMLSST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K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KTWRHLAESFGLKRDEIGGMTD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LFDRISTAGYSIPDLLTRLVQIERLDA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G_aculeat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393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TELPFDCLE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RMLS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VVKTWRHLAESFGLKRDEIGG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L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TAGYSIPDLLTRL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ERLDA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O_latipe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390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TELPFDCLE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RMLS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VVKTWRHLAESFGLKRDEIGG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L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TAGYSIPDL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LVQIERLDA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F_rubipe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393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TELPFDCLEKTSRMLS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VVKTWRHLAESFGLKRDEIGG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L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TAGYSIPDLLTRLVQIERLDA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br/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D_rerio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434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I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GTQN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R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AS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 xml:space="preserve">H_sapiens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425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SLCADILEW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-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P--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S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M_muscul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425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SLCADILEW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------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--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S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G_gall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426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SLCADILEW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A--------------------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P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A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X_laevi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424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SL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W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G------------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--S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G_aculeat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473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SL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SSET-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R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N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F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CAS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 xml:space="preserve">O_latipes    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470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SLCA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SN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R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V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F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CAS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F_rubipe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473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SL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VSETA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R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I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F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CAS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br/>
        <w:br/>
      </w:r>
    </w:p>
    <w:sectPr>
      <w:type w:val="nextPage"/>
      <w:pgSz w:w="11880" w:h="16820"/>
      <w:pgMar w:left="1000" w:right="500" w:gutter="0" w:header="0" w:top="910" w:footer="0" w:bottom="9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9T20:58:00Z</dcterms:created>
  <dc:creator>BOXSHADE</dc:creator>
  <dc:description/>
  <cp:keywords/>
  <dc:language>en-US</dc:language>
  <cp:lastModifiedBy>Matthew Harris</cp:lastModifiedBy>
  <dcterms:modified xsi:type="dcterms:W3CDTF">2008-08-19T20:58:00Z</dcterms:modified>
  <cp:revision>3</cp:revision>
  <dc:subject/>
  <dc:title>D_rerio        1 ---MGHKGGRTPSFLLHFLLVSSMSTVSAEYSSCGENEFYNHTTSSCQPCPQCQAGQEPYMNCGYGTKDDDYSCVSCPAG</dc:title>
</cp:coreProperties>
</file>